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F1FD7" w14:textId="77777777" w:rsidR="001D06F3" w:rsidRPr="00FD49FE" w:rsidRDefault="001D06F3" w:rsidP="001D06F3">
      <w:pPr>
        <w:spacing w:before="45" w:after="0" w:line="480" w:lineRule="auto"/>
        <w:ind w:right="-20"/>
        <w:rPr>
          <w:rFonts w:ascii="Times New Roman" w:eastAsia="Palatino" w:hAnsi="Times New Roman" w:cs="Times New Roman"/>
          <w:sz w:val="24"/>
          <w:szCs w:val="20"/>
        </w:rPr>
      </w:pPr>
    </w:p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981"/>
      </w:tblGrid>
      <w:tr w:rsidR="003A7756" w:rsidRPr="009F652D" w14:paraId="25E5B494" w14:textId="77777777" w:rsidTr="00D14202">
        <w:tc>
          <w:tcPr>
            <w:tcW w:w="1705" w:type="dxa"/>
          </w:tcPr>
          <w:p w14:paraId="3A454356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Day</w:t>
            </w:r>
          </w:p>
        </w:tc>
        <w:tc>
          <w:tcPr>
            <w:tcW w:w="1981" w:type="dxa"/>
          </w:tcPr>
          <w:p w14:paraId="0E3517FB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P-value</w:t>
            </w:r>
          </w:p>
        </w:tc>
      </w:tr>
      <w:tr w:rsidR="003A7756" w:rsidRPr="009F652D" w14:paraId="7289E607" w14:textId="77777777" w:rsidTr="00D14202">
        <w:tc>
          <w:tcPr>
            <w:tcW w:w="1705" w:type="dxa"/>
          </w:tcPr>
          <w:p w14:paraId="784D54AC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1</w:t>
            </w:r>
          </w:p>
        </w:tc>
        <w:tc>
          <w:tcPr>
            <w:tcW w:w="1981" w:type="dxa"/>
          </w:tcPr>
          <w:p w14:paraId="49B6528E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46900689</w:t>
            </w:r>
          </w:p>
        </w:tc>
      </w:tr>
      <w:tr w:rsidR="003A7756" w:rsidRPr="009F652D" w14:paraId="0C322DE0" w14:textId="77777777" w:rsidTr="00D14202">
        <w:tc>
          <w:tcPr>
            <w:tcW w:w="1705" w:type="dxa"/>
          </w:tcPr>
          <w:p w14:paraId="2F4A8F95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3</w:t>
            </w:r>
          </w:p>
        </w:tc>
        <w:tc>
          <w:tcPr>
            <w:tcW w:w="1981" w:type="dxa"/>
          </w:tcPr>
          <w:p w14:paraId="5A73167A" w14:textId="77777777" w:rsidR="003A7756" w:rsidRPr="00FD49FE" w:rsidRDefault="003A7756" w:rsidP="003D19F8">
            <w:pPr>
              <w:spacing w:before="19"/>
              <w:ind w:right="-2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16802500</w:t>
            </w:r>
          </w:p>
        </w:tc>
      </w:tr>
      <w:tr w:rsidR="003A7756" w:rsidRPr="009F652D" w14:paraId="05A03983" w14:textId="77777777" w:rsidTr="00D14202">
        <w:tc>
          <w:tcPr>
            <w:tcW w:w="1705" w:type="dxa"/>
          </w:tcPr>
          <w:p w14:paraId="7C169EE5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7</w:t>
            </w:r>
          </w:p>
        </w:tc>
        <w:tc>
          <w:tcPr>
            <w:tcW w:w="1981" w:type="dxa"/>
          </w:tcPr>
          <w:p w14:paraId="0ADAC40F" w14:textId="77777777" w:rsidR="003A7756" w:rsidRPr="00FD49FE" w:rsidRDefault="003A7756" w:rsidP="003D19F8">
            <w:pPr>
              <w:spacing w:before="19"/>
              <w:ind w:right="-20"/>
              <w:rPr>
                <w:rFonts w:ascii="Times New Roman" w:eastAsia="Palatino" w:hAnsi="Times New Roman" w:cs="Times New Roman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20654284</w:t>
            </w:r>
          </w:p>
        </w:tc>
      </w:tr>
      <w:tr w:rsidR="003A7756" w:rsidRPr="009F652D" w14:paraId="73FBD896" w14:textId="77777777" w:rsidTr="00D14202">
        <w:tc>
          <w:tcPr>
            <w:tcW w:w="1705" w:type="dxa"/>
          </w:tcPr>
          <w:p w14:paraId="6ECB03B2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14</w:t>
            </w:r>
          </w:p>
        </w:tc>
        <w:tc>
          <w:tcPr>
            <w:tcW w:w="1981" w:type="dxa"/>
          </w:tcPr>
          <w:p w14:paraId="7D59AAD6" w14:textId="77777777" w:rsidR="003A7756" w:rsidRPr="00FD49FE" w:rsidRDefault="003A775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0"/>
              </w:rPr>
              <w:t>0.04942487</w:t>
            </w:r>
          </w:p>
        </w:tc>
      </w:tr>
    </w:tbl>
    <w:p w14:paraId="62A6250C" w14:textId="77777777" w:rsidR="00660F86" w:rsidRDefault="00660F86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3A7756"/>
    <w:rsid w:val="0058396E"/>
    <w:rsid w:val="00660F86"/>
    <w:rsid w:val="00673B8A"/>
    <w:rsid w:val="00D14202"/>
    <w:rsid w:val="00EC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998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1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5</cp:revision>
  <dcterms:created xsi:type="dcterms:W3CDTF">2013-07-16T09:56:00Z</dcterms:created>
  <dcterms:modified xsi:type="dcterms:W3CDTF">2013-07-16T11:12:00Z</dcterms:modified>
</cp:coreProperties>
</file>